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A6321" w14:textId="773EAF37" w:rsidR="004C02C8" w:rsidRPr="004C02C8" w:rsidRDefault="009A26F3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S1 File: Topic guide for participant interviews</w:t>
      </w:r>
    </w:p>
    <w:p w14:paraId="06AAB9CF" w14:textId="593ECDBD" w:rsidR="000C5809" w:rsidRPr="004C02C8" w:rsidRDefault="00955501">
      <w:pPr>
        <w:rPr>
          <w:b/>
          <w:bCs/>
          <w:color w:val="000000" w:themeColor="text1"/>
          <w:u w:val="single"/>
        </w:rPr>
      </w:pPr>
      <w:r w:rsidRPr="004C02C8">
        <w:rPr>
          <w:b/>
          <w:bCs/>
          <w:color w:val="000000" w:themeColor="text1"/>
          <w:u w:val="single"/>
        </w:rPr>
        <w:t>Opener</w:t>
      </w:r>
    </w:p>
    <w:p w14:paraId="7939DC2D" w14:textId="2D40D802" w:rsidR="000C5809" w:rsidRPr="004C02C8" w:rsidRDefault="000C5809">
      <w:pPr>
        <w:rPr>
          <w:color w:val="000000" w:themeColor="text1"/>
        </w:rPr>
      </w:pPr>
      <w:r w:rsidRPr="004C02C8">
        <w:rPr>
          <w:color w:val="000000" w:themeColor="text1"/>
        </w:rPr>
        <w:t xml:space="preserve">Welcome, introduction of researcher </w:t>
      </w:r>
      <w:r w:rsidR="00AF7993" w:rsidRPr="004C02C8">
        <w:rPr>
          <w:color w:val="000000" w:themeColor="text1"/>
        </w:rPr>
        <w:t xml:space="preserve">(and translator, if used) </w:t>
      </w:r>
    </w:p>
    <w:p w14:paraId="06898526" w14:textId="749A7B3B" w:rsidR="002A0355" w:rsidRPr="004C02C8" w:rsidRDefault="000C5809">
      <w:pPr>
        <w:rPr>
          <w:color w:val="000000" w:themeColor="text1"/>
        </w:rPr>
      </w:pPr>
      <w:r w:rsidRPr="004C02C8">
        <w:rPr>
          <w:color w:val="000000" w:themeColor="text1"/>
        </w:rPr>
        <w:t>Information regarding the study:</w:t>
      </w:r>
      <w:r w:rsidR="007D15C1" w:rsidRPr="004C02C8">
        <w:rPr>
          <w:color w:val="000000" w:themeColor="text1"/>
        </w:rPr>
        <w:t xml:space="preserve"> </w:t>
      </w:r>
      <w:r w:rsidR="002A0355" w:rsidRPr="004C02C8">
        <w:rPr>
          <w:color w:val="000000" w:themeColor="text1"/>
        </w:rPr>
        <w:t xml:space="preserve"> </w:t>
      </w:r>
    </w:p>
    <w:p w14:paraId="02205004" w14:textId="7B5E2D66" w:rsidR="00FF0CA4" w:rsidRPr="004C02C8" w:rsidRDefault="007D15C1" w:rsidP="00A16A52">
      <w:pPr>
        <w:rPr>
          <w:color w:val="000000" w:themeColor="text1"/>
        </w:rPr>
      </w:pPr>
      <w:r w:rsidRPr="004C02C8">
        <w:rPr>
          <w:color w:val="000000" w:themeColor="text1"/>
        </w:rPr>
        <w:t>We are i</w:t>
      </w:r>
      <w:r w:rsidR="00E364A0" w:rsidRPr="004C02C8">
        <w:rPr>
          <w:color w:val="000000" w:themeColor="text1"/>
        </w:rPr>
        <w:t xml:space="preserve">nterested </w:t>
      </w:r>
      <w:r w:rsidR="00926C76" w:rsidRPr="004C02C8">
        <w:rPr>
          <w:color w:val="000000" w:themeColor="text1"/>
        </w:rPr>
        <w:t xml:space="preserve">in </w:t>
      </w:r>
      <w:r w:rsidR="00102FDD" w:rsidRPr="004C02C8">
        <w:rPr>
          <w:color w:val="000000" w:themeColor="text1"/>
        </w:rPr>
        <w:t>what Chinese people living in the U</w:t>
      </w:r>
      <w:r w:rsidR="00DC119E" w:rsidRPr="004C02C8">
        <w:rPr>
          <w:color w:val="000000" w:themeColor="text1"/>
        </w:rPr>
        <w:t>K</w:t>
      </w:r>
      <w:r w:rsidR="00926C76" w:rsidRPr="004C02C8">
        <w:rPr>
          <w:color w:val="000000" w:themeColor="text1"/>
        </w:rPr>
        <w:t xml:space="preserve"> think about problems with the </w:t>
      </w:r>
      <w:r w:rsidR="00CA68D7" w:rsidRPr="004C02C8">
        <w:rPr>
          <w:color w:val="000000" w:themeColor="text1"/>
        </w:rPr>
        <w:t>kidneys, and</w:t>
      </w:r>
      <w:r w:rsidR="00D5496C" w:rsidRPr="004C02C8">
        <w:rPr>
          <w:color w:val="000000" w:themeColor="text1"/>
        </w:rPr>
        <w:t xml:space="preserve"> what happens when the kidneys stop working.</w:t>
      </w:r>
      <w:r w:rsidR="00DB4E49" w:rsidRPr="004C02C8">
        <w:rPr>
          <w:color w:val="000000" w:themeColor="text1"/>
        </w:rPr>
        <w:t xml:space="preserve"> </w:t>
      </w:r>
    </w:p>
    <w:p w14:paraId="5651C8FE" w14:textId="2F6A1B4C" w:rsidR="0005537D" w:rsidRPr="004C02C8" w:rsidRDefault="00B915F7" w:rsidP="00A16A52">
      <w:pPr>
        <w:rPr>
          <w:color w:val="000000" w:themeColor="text1"/>
        </w:rPr>
      </w:pPr>
      <w:r w:rsidRPr="004C02C8">
        <w:rPr>
          <w:color w:val="000000" w:themeColor="text1"/>
        </w:rPr>
        <w:t xml:space="preserve">Participant may voluntarily start </w:t>
      </w:r>
      <w:r w:rsidR="000A1053" w:rsidRPr="004C02C8">
        <w:rPr>
          <w:color w:val="000000" w:themeColor="text1"/>
        </w:rPr>
        <w:t>discussion</w:t>
      </w:r>
      <w:r w:rsidRPr="004C02C8">
        <w:rPr>
          <w:color w:val="000000" w:themeColor="text1"/>
        </w:rPr>
        <w:t>, or</w:t>
      </w:r>
    </w:p>
    <w:p w14:paraId="31055F66" w14:textId="289FAE09" w:rsidR="003D4148" w:rsidRPr="004C02C8" w:rsidRDefault="00B915F7" w:rsidP="00B915F7">
      <w:pPr>
        <w:pStyle w:val="ListParagraph"/>
        <w:numPr>
          <w:ilvl w:val="0"/>
          <w:numId w:val="8"/>
        </w:numPr>
        <w:rPr>
          <w:color w:val="000000" w:themeColor="text1"/>
        </w:rPr>
      </w:pPr>
      <w:r w:rsidRPr="004C02C8">
        <w:rPr>
          <w:color w:val="000000" w:themeColor="text1"/>
        </w:rPr>
        <w:t xml:space="preserve">Can </w:t>
      </w:r>
      <w:r w:rsidR="00CE7FD0" w:rsidRPr="004C02C8">
        <w:rPr>
          <w:color w:val="000000" w:themeColor="text1"/>
        </w:rPr>
        <w:t xml:space="preserve">you tell me a little bit </w:t>
      </w:r>
      <w:r w:rsidR="001B720D" w:rsidRPr="004C02C8">
        <w:rPr>
          <w:color w:val="000000" w:themeColor="text1"/>
        </w:rPr>
        <w:t>about what</w:t>
      </w:r>
      <w:r w:rsidR="00072696" w:rsidRPr="004C02C8">
        <w:rPr>
          <w:color w:val="000000" w:themeColor="text1"/>
        </w:rPr>
        <w:t xml:space="preserve"> you think</w:t>
      </w:r>
      <w:r w:rsidR="001B720D" w:rsidRPr="004C02C8">
        <w:rPr>
          <w:color w:val="000000" w:themeColor="text1"/>
        </w:rPr>
        <w:t xml:space="preserve"> your kidneys do and </w:t>
      </w:r>
      <w:r w:rsidR="003D4148" w:rsidRPr="004C02C8">
        <w:rPr>
          <w:color w:val="000000" w:themeColor="text1"/>
        </w:rPr>
        <w:t>why/if they’re important?</w:t>
      </w:r>
    </w:p>
    <w:p w14:paraId="342375AB" w14:textId="77777777" w:rsidR="003D4148" w:rsidRPr="004C02C8" w:rsidRDefault="003D4148" w:rsidP="003D4148">
      <w:pPr>
        <w:pStyle w:val="ListParagraph"/>
        <w:rPr>
          <w:color w:val="000000" w:themeColor="text1"/>
        </w:rPr>
      </w:pPr>
      <w:r w:rsidRPr="004C02C8">
        <w:rPr>
          <w:color w:val="000000" w:themeColor="text1"/>
        </w:rPr>
        <w:t>Or</w:t>
      </w:r>
    </w:p>
    <w:p w14:paraId="0A882FCE" w14:textId="79F0A3F8" w:rsidR="00B915F7" w:rsidRPr="004C02C8" w:rsidRDefault="003D4148" w:rsidP="003D4148">
      <w:pPr>
        <w:pStyle w:val="ListParagraph"/>
        <w:numPr>
          <w:ilvl w:val="0"/>
          <w:numId w:val="8"/>
        </w:numPr>
        <w:rPr>
          <w:color w:val="000000" w:themeColor="text1"/>
        </w:rPr>
      </w:pPr>
      <w:r w:rsidRPr="004C02C8">
        <w:rPr>
          <w:color w:val="000000" w:themeColor="text1"/>
        </w:rPr>
        <w:t xml:space="preserve">Can you tell me a little bit about what you think happens when </w:t>
      </w:r>
      <w:r w:rsidR="004F0228" w:rsidRPr="004C02C8">
        <w:rPr>
          <w:color w:val="000000" w:themeColor="text1"/>
        </w:rPr>
        <w:t xml:space="preserve">someone’s kidneys stop working </w:t>
      </w:r>
      <w:r w:rsidR="009A1FE8" w:rsidRPr="004C02C8">
        <w:rPr>
          <w:color w:val="000000" w:themeColor="text1"/>
        </w:rPr>
        <w:t>as well as they should?</w:t>
      </w:r>
    </w:p>
    <w:p w14:paraId="645766F4" w14:textId="20F395BB" w:rsidR="009A1FE8" w:rsidRPr="004C02C8" w:rsidRDefault="009A1FE8" w:rsidP="009A1FE8">
      <w:pPr>
        <w:pStyle w:val="ListParagraph"/>
        <w:rPr>
          <w:color w:val="000000" w:themeColor="text1"/>
        </w:rPr>
      </w:pPr>
      <w:r w:rsidRPr="004C02C8">
        <w:rPr>
          <w:color w:val="000000" w:themeColor="text1"/>
        </w:rPr>
        <w:t>Or</w:t>
      </w:r>
    </w:p>
    <w:p w14:paraId="68E0034A" w14:textId="5CBB9F69" w:rsidR="009A1FE8" w:rsidRPr="004C02C8" w:rsidRDefault="0011755F" w:rsidP="009A1FE8">
      <w:pPr>
        <w:pStyle w:val="ListParagraph"/>
        <w:numPr>
          <w:ilvl w:val="0"/>
          <w:numId w:val="8"/>
        </w:numPr>
        <w:rPr>
          <w:color w:val="000000" w:themeColor="text1"/>
        </w:rPr>
      </w:pPr>
      <w:r w:rsidRPr="004C02C8">
        <w:rPr>
          <w:color w:val="000000" w:themeColor="text1"/>
        </w:rPr>
        <w:t>Do you</w:t>
      </w:r>
      <w:r w:rsidR="001F7BBD" w:rsidRPr="004C02C8">
        <w:rPr>
          <w:color w:val="000000" w:themeColor="text1"/>
        </w:rPr>
        <w:t xml:space="preserve"> </w:t>
      </w:r>
      <w:r w:rsidR="00C52659" w:rsidRPr="004C02C8">
        <w:rPr>
          <w:color w:val="000000" w:themeColor="text1"/>
        </w:rPr>
        <w:t>or anyone you know have experience of</w:t>
      </w:r>
      <w:r w:rsidR="002432E0" w:rsidRPr="004C02C8">
        <w:rPr>
          <w:color w:val="000000" w:themeColor="text1"/>
        </w:rPr>
        <w:t xml:space="preserve"> kidney problems? </w:t>
      </w:r>
    </w:p>
    <w:p w14:paraId="42A0A0FD" w14:textId="742C9C00" w:rsidR="003D028B" w:rsidRDefault="003D028B">
      <w:pPr>
        <w:rPr>
          <w:b/>
          <w:bCs/>
          <w:u w:val="single"/>
        </w:rPr>
      </w:pPr>
      <w:r w:rsidRPr="003D028B">
        <w:rPr>
          <w:b/>
          <w:bCs/>
          <w:u w:val="single"/>
        </w:rPr>
        <w:t>Knowledge of</w:t>
      </w:r>
      <w:r>
        <w:rPr>
          <w:b/>
          <w:bCs/>
          <w:u w:val="single"/>
        </w:rPr>
        <w:t xml:space="preserve"> kidney transplants and</w:t>
      </w:r>
      <w:r w:rsidRPr="003D028B">
        <w:rPr>
          <w:b/>
          <w:bCs/>
          <w:u w:val="single"/>
        </w:rPr>
        <w:t xml:space="preserve"> donation</w:t>
      </w:r>
    </w:p>
    <w:p w14:paraId="0264B395" w14:textId="136948AC" w:rsidR="003D028B" w:rsidRDefault="003D028B" w:rsidP="003D028B">
      <w:r>
        <w:t xml:space="preserve">Do you think this is an important problem? </w:t>
      </w:r>
    </w:p>
    <w:p w14:paraId="037DADE9" w14:textId="4C08644C" w:rsidR="003D028B" w:rsidRDefault="003D028B">
      <w:r>
        <w:t>Where did you get information about kidney transplants/donation? (TV/Social Media/Family/friends etc)</w:t>
      </w:r>
      <w:r w:rsidR="008845A0">
        <w:t>.</w:t>
      </w:r>
    </w:p>
    <w:p w14:paraId="78FCA514" w14:textId="7E4A0A37" w:rsidR="001D7CAB" w:rsidRDefault="001D7CAB" w:rsidP="001D7CAB">
      <w:pPr>
        <w:pStyle w:val="ListParagraph"/>
        <w:numPr>
          <w:ilvl w:val="0"/>
          <w:numId w:val="5"/>
        </w:numPr>
      </w:pPr>
      <w:r>
        <w:t>Positive stories</w:t>
      </w:r>
      <w:r w:rsidR="00CB395E">
        <w:t>?</w:t>
      </w:r>
      <w:r>
        <w:t xml:space="preserve"> </w:t>
      </w:r>
    </w:p>
    <w:p w14:paraId="395DF48F" w14:textId="7976D4B7" w:rsidR="001D7CAB" w:rsidRDefault="001D7CAB" w:rsidP="001D7CAB">
      <w:pPr>
        <w:pStyle w:val="ListParagraph"/>
        <w:numPr>
          <w:ilvl w:val="0"/>
          <w:numId w:val="5"/>
        </w:numPr>
      </w:pPr>
      <w:r>
        <w:t xml:space="preserve">Negative stories (press, </w:t>
      </w:r>
      <w:proofErr w:type="spellStart"/>
      <w:r>
        <w:t>falung</w:t>
      </w:r>
      <w:proofErr w:type="spellEnd"/>
      <w:r>
        <w:t xml:space="preserve"> gong/ </w:t>
      </w:r>
      <w:proofErr w:type="spellStart"/>
      <w:r>
        <w:t>falung</w:t>
      </w:r>
      <w:proofErr w:type="spellEnd"/>
      <w:r>
        <w:t xml:space="preserve"> </w:t>
      </w:r>
      <w:proofErr w:type="spellStart"/>
      <w:r>
        <w:t>dafa</w:t>
      </w:r>
      <w:proofErr w:type="spellEnd"/>
      <w:proofErr w:type="gramStart"/>
      <w:r>
        <w:t xml:space="preserve">) </w:t>
      </w:r>
      <w:r w:rsidR="00CB395E">
        <w:t>?</w:t>
      </w:r>
      <w:proofErr w:type="gramEnd"/>
    </w:p>
    <w:p w14:paraId="75273493" w14:textId="7507F232" w:rsidR="008845A0" w:rsidRDefault="008845A0">
      <w:r>
        <w:t>Where would you like to see more information about kidney transplants/donation? (TV/social media)</w:t>
      </w:r>
    </w:p>
    <w:p w14:paraId="0EBDF120" w14:textId="00B16448" w:rsidR="008845A0" w:rsidRDefault="008845A0">
      <w:r>
        <w:t xml:space="preserve">What do you know about living kidney donation? </w:t>
      </w:r>
    </w:p>
    <w:p w14:paraId="3060BF5A" w14:textId="454E4572" w:rsidR="008845A0" w:rsidRDefault="008845A0" w:rsidP="008845A0">
      <w:pPr>
        <w:pStyle w:val="ListParagraph"/>
        <w:numPr>
          <w:ilvl w:val="0"/>
          <w:numId w:val="4"/>
        </w:numPr>
      </w:pPr>
      <w:r>
        <w:t xml:space="preserve">Only one kidney </w:t>
      </w:r>
      <w:proofErr w:type="gramStart"/>
      <w:r>
        <w:t>removed?</w:t>
      </w:r>
      <w:proofErr w:type="gramEnd"/>
      <w:r>
        <w:t xml:space="preserve"> </w:t>
      </w:r>
    </w:p>
    <w:p w14:paraId="31557013" w14:textId="02C54A43" w:rsidR="008845A0" w:rsidRDefault="008845A0" w:rsidP="008845A0">
      <w:pPr>
        <w:pStyle w:val="ListParagraph"/>
        <w:numPr>
          <w:ilvl w:val="0"/>
          <w:numId w:val="4"/>
        </w:numPr>
      </w:pPr>
      <w:r>
        <w:t>Can survive with one kidney</w:t>
      </w:r>
    </w:p>
    <w:p w14:paraId="209021E7" w14:textId="5C5095D8" w:rsidR="008845A0" w:rsidRDefault="008845A0" w:rsidP="008845A0">
      <w:pPr>
        <w:pStyle w:val="ListParagraph"/>
        <w:numPr>
          <w:ilvl w:val="0"/>
          <w:numId w:val="4"/>
        </w:numPr>
      </w:pPr>
      <w:r>
        <w:t xml:space="preserve">Minimal risk long term </w:t>
      </w:r>
    </w:p>
    <w:p w14:paraId="7A0C2CD8" w14:textId="7D3B5C8F" w:rsidR="008845A0" w:rsidRDefault="008845A0" w:rsidP="008845A0">
      <w:pPr>
        <w:pStyle w:val="ListParagraph"/>
        <w:numPr>
          <w:ilvl w:val="0"/>
          <w:numId w:val="4"/>
        </w:numPr>
      </w:pPr>
      <w:r>
        <w:t>Who can donate to who? Matching</w:t>
      </w:r>
    </w:p>
    <w:p w14:paraId="695AD37B" w14:textId="44C6F626" w:rsidR="008845A0" w:rsidRDefault="00C65047" w:rsidP="008845A0">
      <w:r>
        <w:t>Other treatments for kidney failure?</w:t>
      </w:r>
    </w:p>
    <w:p w14:paraId="21365B26" w14:textId="28F91D3D" w:rsidR="00C65047" w:rsidRDefault="00C65047" w:rsidP="00C65047">
      <w:pPr>
        <w:pStyle w:val="ListParagraph"/>
        <w:numPr>
          <w:ilvl w:val="0"/>
          <w:numId w:val="4"/>
        </w:numPr>
      </w:pPr>
      <w:r>
        <w:t>Dialysis</w:t>
      </w:r>
    </w:p>
    <w:p w14:paraId="30347BC7" w14:textId="030A2762" w:rsidR="00C65047" w:rsidRPr="008845A0" w:rsidRDefault="00C65047" w:rsidP="00C65047">
      <w:pPr>
        <w:pStyle w:val="ListParagraph"/>
        <w:numPr>
          <w:ilvl w:val="0"/>
          <w:numId w:val="4"/>
        </w:numPr>
      </w:pPr>
      <w:r>
        <w:t xml:space="preserve">Alternative treatments </w:t>
      </w:r>
    </w:p>
    <w:p w14:paraId="1905A2D2" w14:textId="07856823" w:rsidR="003D028B" w:rsidRDefault="003D028B">
      <w:pPr>
        <w:rPr>
          <w:b/>
          <w:bCs/>
          <w:u w:val="single"/>
        </w:rPr>
      </w:pPr>
      <w:r w:rsidRPr="003D028B">
        <w:rPr>
          <w:b/>
          <w:bCs/>
          <w:u w:val="single"/>
        </w:rPr>
        <w:t>Donating a kidney</w:t>
      </w:r>
    </w:p>
    <w:p w14:paraId="24856009" w14:textId="5C4998F3" w:rsidR="003D028B" w:rsidRDefault="003D028B">
      <w:r w:rsidRPr="003D028B">
        <w:t xml:space="preserve">Would you donate a kidney if needed? </w:t>
      </w:r>
    </w:p>
    <w:p w14:paraId="0E7D96B8" w14:textId="3298FB9D" w:rsidR="008845A0" w:rsidRDefault="008845A0" w:rsidP="008845A0">
      <w:pPr>
        <w:pStyle w:val="ListParagraph"/>
        <w:numPr>
          <w:ilvl w:val="0"/>
          <w:numId w:val="4"/>
        </w:numPr>
      </w:pPr>
      <w:r>
        <w:t>Do you think it’s a “good”/noble thing to do</w:t>
      </w:r>
    </w:p>
    <w:p w14:paraId="49D7E3E2" w14:textId="2BC20BEB" w:rsidR="003D028B" w:rsidRDefault="003D028B">
      <w:r w:rsidRPr="003D028B">
        <w:t>Who would you donate to/who would you not donate to? Children/Parents? More extended family?</w:t>
      </w:r>
    </w:p>
    <w:p w14:paraId="4E4FF742" w14:textId="20F89F8C" w:rsidR="003D028B" w:rsidRDefault="003D028B" w:rsidP="003D028B">
      <w:pPr>
        <w:pStyle w:val="ListParagraph"/>
        <w:numPr>
          <w:ilvl w:val="0"/>
          <w:numId w:val="3"/>
        </w:numPr>
      </w:pPr>
      <w:r>
        <w:t xml:space="preserve">Respect for elders (filial piety)? </w:t>
      </w:r>
    </w:p>
    <w:p w14:paraId="7D0D8137" w14:textId="1E7C221F" w:rsidR="001D7CAB" w:rsidRDefault="001D7CAB" w:rsidP="003D028B">
      <w:pPr>
        <w:pStyle w:val="ListParagraph"/>
        <w:numPr>
          <w:ilvl w:val="0"/>
          <w:numId w:val="3"/>
        </w:numPr>
      </w:pPr>
      <w:r>
        <w:t xml:space="preserve">Altruistic donation? </w:t>
      </w:r>
    </w:p>
    <w:p w14:paraId="7064A32F" w14:textId="7C9072FD" w:rsidR="003D028B" w:rsidRDefault="003D028B" w:rsidP="003D028B">
      <w:r>
        <w:lastRenderedPageBreak/>
        <w:t xml:space="preserve">What would prevent you from donating a kidney? </w:t>
      </w:r>
    </w:p>
    <w:p w14:paraId="0AF98D0C" w14:textId="25D99286" w:rsidR="003D028B" w:rsidRDefault="003D028B" w:rsidP="003D028B">
      <w:pPr>
        <w:pStyle w:val="ListParagraph"/>
        <w:numPr>
          <w:ilvl w:val="0"/>
          <w:numId w:val="2"/>
        </w:numPr>
      </w:pPr>
      <w:r>
        <w:t>Religious issues</w:t>
      </w:r>
    </w:p>
    <w:p w14:paraId="22A4B9A9" w14:textId="5279B3FC" w:rsidR="003D028B" w:rsidRDefault="003D028B" w:rsidP="003D028B">
      <w:pPr>
        <w:pStyle w:val="ListParagraph"/>
        <w:numPr>
          <w:ilvl w:val="0"/>
          <w:numId w:val="2"/>
        </w:numPr>
      </w:pPr>
      <w:r>
        <w:t xml:space="preserve">Social/Cultural issues </w:t>
      </w:r>
    </w:p>
    <w:p w14:paraId="247359FE" w14:textId="31DC8B6F" w:rsidR="003D028B" w:rsidRDefault="003D028B" w:rsidP="003D028B">
      <w:pPr>
        <w:pStyle w:val="ListParagraph"/>
        <w:numPr>
          <w:ilvl w:val="0"/>
          <w:numId w:val="2"/>
        </w:numPr>
      </w:pPr>
      <w:r>
        <w:t>Preservation of body?</w:t>
      </w:r>
    </w:p>
    <w:p w14:paraId="785037B1" w14:textId="77777777" w:rsidR="003D028B" w:rsidRDefault="003D028B" w:rsidP="003D028B">
      <w:pPr>
        <w:pStyle w:val="ListParagraph"/>
        <w:numPr>
          <w:ilvl w:val="0"/>
          <w:numId w:val="2"/>
        </w:numPr>
      </w:pPr>
      <w:r>
        <w:t>Financial concerns</w:t>
      </w:r>
    </w:p>
    <w:p w14:paraId="4C9854C9" w14:textId="6EF234F0" w:rsidR="003D028B" w:rsidRDefault="003D028B" w:rsidP="003D028B">
      <w:pPr>
        <w:pStyle w:val="ListParagraph"/>
        <w:numPr>
          <w:ilvl w:val="0"/>
          <w:numId w:val="2"/>
        </w:numPr>
      </w:pPr>
      <w:r>
        <w:t xml:space="preserve">Health concerns </w:t>
      </w:r>
    </w:p>
    <w:p w14:paraId="5CE5BD58" w14:textId="0CD28ECF" w:rsidR="008845A0" w:rsidRDefault="008845A0" w:rsidP="008845A0">
      <w:r>
        <w:t xml:space="preserve">What do you think would prevent other UK Chinese people from donating? </w:t>
      </w:r>
    </w:p>
    <w:p w14:paraId="0D2B5CDB" w14:textId="77777777" w:rsidR="003D028B" w:rsidRPr="003D028B" w:rsidRDefault="003D028B"/>
    <w:p w14:paraId="08440E9C" w14:textId="3C18297C" w:rsidR="003D028B" w:rsidRDefault="003D028B">
      <w:pPr>
        <w:rPr>
          <w:b/>
          <w:bCs/>
          <w:u w:val="single"/>
        </w:rPr>
      </w:pPr>
      <w:r w:rsidRPr="003D028B">
        <w:rPr>
          <w:b/>
          <w:bCs/>
          <w:u w:val="single"/>
        </w:rPr>
        <w:t xml:space="preserve">Receiving a kidney </w:t>
      </w:r>
      <w:r w:rsidR="00890F39">
        <w:rPr>
          <w:b/>
          <w:bCs/>
          <w:u w:val="single"/>
        </w:rPr>
        <w:t>transplant</w:t>
      </w:r>
    </w:p>
    <w:p w14:paraId="65BF3ED8" w14:textId="6191DAC5" w:rsidR="003D028B" w:rsidRDefault="003D028B">
      <w:r>
        <w:t xml:space="preserve">Would you accept a kidney transplant from a living/deceased donor if needed? </w:t>
      </w:r>
    </w:p>
    <w:p w14:paraId="68363E61" w14:textId="660C08EE" w:rsidR="003D028B" w:rsidRDefault="003D028B">
      <w:r>
        <w:t xml:space="preserve">Who would you accept a kidney transplant from? Children/Parents? More extended family? </w:t>
      </w:r>
    </w:p>
    <w:p w14:paraId="76BF7F07" w14:textId="1B35D4AF" w:rsidR="003D028B" w:rsidRDefault="003D028B" w:rsidP="003D028B">
      <w:pPr>
        <w:pStyle w:val="ListParagraph"/>
        <w:numPr>
          <w:ilvl w:val="0"/>
          <w:numId w:val="3"/>
        </w:numPr>
      </w:pPr>
      <w:r>
        <w:t xml:space="preserve">Respect for elders (filial piety)? </w:t>
      </w:r>
    </w:p>
    <w:p w14:paraId="7B2CF3BE" w14:textId="468C531E" w:rsidR="001D7CAB" w:rsidRDefault="001D7CAB" w:rsidP="003D028B">
      <w:pPr>
        <w:pStyle w:val="ListParagraph"/>
        <w:numPr>
          <w:ilvl w:val="0"/>
          <w:numId w:val="3"/>
        </w:numPr>
      </w:pPr>
      <w:r>
        <w:t xml:space="preserve">Accept a kidney from an altruistic donor? </w:t>
      </w:r>
    </w:p>
    <w:p w14:paraId="7F17F47D" w14:textId="5D6DAF04" w:rsidR="003D028B" w:rsidRDefault="003D028B">
      <w:r>
        <w:t xml:space="preserve">What would prevent you from accepting an offer of a kidney transplant? </w:t>
      </w:r>
    </w:p>
    <w:p w14:paraId="53E01979" w14:textId="54110D6F" w:rsidR="003D028B" w:rsidRDefault="003D028B" w:rsidP="003D028B">
      <w:pPr>
        <w:pStyle w:val="ListParagraph"/>
        <w:numPr>
          <w:ilvl w:val="0"/>
          <w:numId w:val="2"/>
        </w:numPr>
      </w:pPr>
      <w:r>
        <w:t xml:space="preserve">Religious issues </w:t>
      </w:r>
    </w:p>
    <w:p w14:paraId="3F4F2C3A" w14:textId="2CDD5C83" w:rsidR="003D028B" w:rsidRDefault="003D028B" w:rsidP="003D028B">
      <w:pPr>
        <w:pStyle w:val="ListParagraph"/>
        <w:numPr>
          <w:ilvl w:val="0"/>
          <w:numId w:val="2"/>
        </w:numPr>
      </w:pPr>
      <w:r>
        <w:t xml:space="preserve">Social/Cultural issues </w:t>
      </w:r>
    </w:p>
    <w:p w14:paraId="5691C9A2" w14:textId="3D9C5CA4" w:rsidR="003D028B" w:rsidRDefault="003D028B" w:rsidP="003D028B">
      <w:pPr>
        <w:pStyle w:val="ListParagraph"/>
        <w:numPr>
          <w:ilvl w:val="0"/>
          <w:numId w:val="2"/>
        </w:numPr>
      </w:pPr>
      <w:r>
        <w:t>Preservation of body?</w:t>
      </w:r>
    </w:p>
    <w:p w14:paraId="30BF54BC" w14:textId="58485A06" w:rsidR="003D028B" w:rsidRDefault="003D028B" w:rsidP="003D028B">
      <w:pPr>
        <w:pStyle w:val="ListParagraph"/>
        <w:numPr>
          <w:ilvl w:val="0"/>
          <w:numId w:val="2"/>
        </w:numPr>
      </w:pPr>
      <w:r>
        <w:t>Financial concerns</w:t>
      </w:r>
    </w:p>
    <w:p w14:paraId="6AB29023" w14:textId="1B2C8B3F" w:rsidR="003D028B" w:rsidRDefault="003D028B" w:rsidP="003D028B">
      <w:pPr>
        <w:pStyle w:val="ListParagraph"/>
        <w:numPr>
          <w:ilvl w:val="0"/>
          <w:numId w:val="2"/>
        </w:numPr>
      </w:pPr>
      <w:r>
        <w:t xml:space="preserve">Health concerns </w:t>
      </w:r>
    </w:p>
    <w:p w14:paraId="234D9E9E" w14:textId="27BEC2F2" w:rsidR="003D028B" w:rsidRDefault="008845A0">
      <w:r>
        <w:t xml:space="preserve">What do you think would prevent other UK Chinese people from accepting an offer of a kidney transplant? </w:t>
      </w:r>
    </w:p>
    <w:p w14:paraId="48C5C84F" w14:textId="7873329D" w:rsidR="003D028B" w:rsidRPr="003D028B" w:rsidRDefault="003D028B">
      <w:pPr>
        <w:rPr>
          <w:b/>
          <w:bCs/>
          <w:u w:val="single"/>
        </w:rPr>
      </w:pPr>
      <w:r w:rsidRPr="003D028B">
        <w:rPr>
          <w:b/>
          <w:bCs/>
          <w:u w:val="single"/>
        </w:rPr>
        <w:t xml:space="preserve">Asking about donation </w:t>
      </w:r>
    </w:p>
    <w:p w14:paraId="5DF1B954" w14:textId="7669A8EB" w:rsidR="003D028B" w:rsidRDefault="003D028B">
      <w:r>
        <w:t xml:space="preserve">Would you feel able to ask others to consider a donating a kidney?  </w:t>
      </w:r>
    </w:p>
    <w:p w14:paraId="4E824844" w14:textId="0C8F3255" w:rsidR="003D028B" w:rsidRDefault="003D028B" w:rsidP="003D028B">
      <w:pPr>
        <w:pStyle w:val="ListParagraph"/>
        <w:numPr>
          <w:ilvl w:val="0"/>
          <w:numId w:val="1"/>
        </w:numPr>
      </w:pPr>
      <w:r>
        <w:t>What would prevent you?</w:t>
      </w:r>
    </w:p>
    <w:p w14:paraId="6C8A994E" w14:textId="2D3D3251" w:rsidR="003D028B" w:rsidRDefault="003D028B" w:rsidP="003D028B">
      <w:pPr>
        <w:pStyle w:val="ListParagraph"/>
        <w:numPr>
          <w:ilvl w:val="0"/>
          <w:numId w:val="1"/>
        </w:numPr>
      </w:pPr>
      <w:r>
        <w:t xml:space="preserve">What would help you? </w:t>
      </w:r>
    </w:p>
    <w:p w14:paraId="1FC022D9" w14:textId="0C52ABFC" w:rsidR="003D028B" w:rsidRDefault="003D028B" w:rsidP="003D028B">
      <w:pPr>
        <w:pStyle w:val="ListParagraph"/>
        <w:numPr>
          <w:ilvl w:val="0"/>
          <w:numId w:val="1"/>
        </w:numPr>
      </w:pPr>
      <w:r>
        <w:t xml:space="preserve">Who would you ask to help if needed? </w:t>
      </w:r>
    </w:p>
    <w:p w14:paraId="73377389" w14:textId="77777777" w:rsidR="003D028B" w:rsidRDefault="003D028B"/>
    <w:p w14:paraId="307C18AD" w14:textId="60328C6A" w:rsidR="003D028B" w:rsidRDefault="003D028B"/>
    <w:p w14:paraId="12BF5839" w14:textId="6FFE0523" w:rsidR="003D028B" w:rsidRPr="003D028B" w:rsidRDefault="003D028B">
      <w:r>
        <w:t xml:space="preserve"> </w:t>
      </w:r>
    </w:p>
    <w:p w14:paraId="2E82B8D4" w14:textId="77777777" w:rsidR="003D028B" w:rsidRPr="003D028B" w:rsidRDefault="003D028B">
      <w:pPr>
        <w:rPr>
          <w:b/>
          <w:bCs/>
        </w:rPr>
      </w:pPr>
    </w:p>
    <w:sectPr w:rsidR="003D028B" w:rsidRPr="003D028B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6C9425" w14:textId="77777777" w:rsidR="00874660" w:rsidRDefault="00874660" w:rsidP="001D7CAB">
      <w:pPr>
        <w:spacing w:after="0" w:line="240" w:lineRule="auto"/>
      </w:pPr>
      <w:r>
        <w:separator/>
      </w:r>
    </w:p>
  </w:endnote>
  <w:endnote w:type="continuationSeparator" w:id="0">
    <w:p w14:paraId="78340AB6" w14:textId="77777777" w:rsidR="00874660" w:rsidRDefault="00874660" w:rsidP="001D7C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D10EB6" w14:textId="57530B05" w:rsidR="00850704" w:rsidRDefault="00372BE9">
    <w:pPr>
      <w:pStyle w:val="Footer"/>
    </w:pPr>
    <w:r>
      <w:tab/>
    </w:r>
    <w:r>
      <w:tab/>
    </w:r>
    <w:r w:rsidR="00850704">
      <w:t>Interview Topic Guid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A8AB47" w14:textId="77777777" w:rsidR="00874660" w:rsidRDefault="00874660" w:rsidP="001D7CAB">
      <w:pPr>
        <w:spacing w:after="0" w:line="240" w:lineRule="auto"/>
      </w:pPr>
      <w:r>
        <w:separator/>
      </w:r>
    </w:p>
  </w:footnote>
  <w:footnote w:type="continuationSeparator" w:id="0">
    <w:p w14:paraId="1757302F" w14:textId="77777777" w:rsidR="00874660" w:rsidRDefault="00874660" w:rsidP="001D7C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E217D5"/>
    <w:multiLevelType w:val="hybridMultilevel"/>
    <w:tmpl w:val="CC60092E"/>
    <w:lvl w:ilvl="0" w:tplc="386C0F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9E552E"/>
    <w:multiLevelType w:val="hybridMultilevel"/>
    <w:tmpl w:val="E9D4F75E"/>
    <w:lvl w:ilvl="0" w:tplc="FF0C26BC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78409D"/>
    <w:multiLevelType w:val="hybridMultilevel"/>
    <w:tmpl w:val="5A18BA0C"/>
    <w:lvl w:ilvl="0" w:tplc="B10472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16459F"/>
    <w:multiLevelType w:val="hybridMultilevel"/>
    <w:tmpl w:val="7236F7C4"/>
    <w:lvl w:ilvl="0" w:tplc="3C48FC08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6C6674"/>
    <w:multiLevelType w:val="hybridMultilevel"/>
    <w:tmpl w:val="3FC4D61E"/>
    <w:lvl w:ilvl="0" w:tplc="FF0C26BC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F65C2D"/>
    <w:multiLevelType w:val="hybridMultilevel"/>
    <w:tmpl w:val="7388C108"/>
    <w:lvl w:ilvl="0" w:tplc="07DE23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603D4E"/>
    <w:multiLevelType w:val="hybridMultilevel"/>
    <w:tmpl w:val="CBA40334"/>
    <w:lvl w:ilvl="0" w:tplc="C896B9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8701D7"/>
    <w:multiLevelType w:val="hybridMultilevel"/>
    <w:tmpl w:val="57F817B6"/>
    <w:lvl w:ilvl="0" w:tplc="ECEEED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2765034">
    <w:abstractNumId w:val="5"/>
  </w:num>
  <w:num w:numId="2" w16cid:durableId="1958637486">
    <w:abstractNumId w:val="2"/>
  </w:num>
  <w:num w:numId="3" w16cid:durableId="190922724">
    <w:abstractNumId w:val="6"/>
  </w:num>
  <w:num w:numId="4" w16cid:durableId="1811246319">
    <w:abstractNumId w:val="0"/>
  </w:num>
  <w:num w:numId="5" w16cid:durableId="2008744360">
    <w:abstractNumId w:val="7"/>
  </w:num>
  <w:num w:numId="6" w16cid:durableId="1860898144">
    <w:abstractNumId w:val="3"/>
  </w:num>
  <w:num w:numId="7" w16cid:durableId="2001343677">
    <w:abstractNumId w:val="4"/>
  </w:num>
  <w:num w:numId="8" w16cid:durableId="2776833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28B"/>
    <w:rsid w:val="0005537D"/>
    <w:rsid w:val="00072696"/>
    <w:rsid w:val="000A1053"/>
    <w:rsid w:val="000C5809"/>
    <w:rsid w:val="00102FDD"/>
    <w:rsid w:val="0011755F"/>
    <w:rsid w:val="00124D4C"/>
    <w:rsid w:val="00147FA0"/>
    <w:rsid w:val="00170A5D"/>
    <w:rsid w:val="001B394B"/>
    <w:rsid w:val="001B720D"/>
    <w:rsid w:val="001D7CAB"/>
    <w:rsid w:val="001F7BBD"/>
    <w:rsid w:val="002432E0"/>
    <w:rsid w:val="002879DF"/>
    <w:rsid w:val="002A0355"/>
    <w:rsid w:val="002B4F90"/>
    <w:rsid w:val="002C67AA"/>
    <w:rsid w:val="00372BE9"/>
    <w:rsid w:val="003D028B"/>
    <w:rsid w:val="003D2106"/>
    <w:rsid w:val="003D4148"/>
    <w:rsid w:val="004249E7"/>
    <w:rsid w:val="00463E72"/>
    <w:rsid w:val="004B0670"/>
    <w:rsid w:val="004B09C6"/>
    <w:rsid w:val="004C02C8"/>
    <w:rsid w:val="004F0228"/>
    <w:rsid w:val="004F041B"/>
    <w:rsid w:val="006232EE"/>
    <w:rsid w:val="006D1309"/>
    <w:rsid w:val="00702AB1"/>
    <w:rsid w:val="00731DEA"/>
    <w:rsid w:val="00766955"/>
    <w:rsid w:val="007D15C1"/>
    <w:rsid w:val="007D2E46"/>
    <w:rsid w:val="00834038"/>
    <w:rsid w:val="00850704"/>
    <w:rsid w:val="00872E30"/>
    <w:rsid w:val="00874660"/>
    <w:rsid w:val="008845A0"/>
    <w:rsid w:val="00890F39"/>
    <w:rsid w:val="008E70A2"/>
    <w:rsid w:val="00926C76"/>
    <w:rsid w:val="00955501"/>
    <w:rsid w:val="009A1FE8"/>
    <w:rsid w:val="009A26F3"/>
    <w:rsid w:val="009B4230"/>
    <w:rsid w:val="00A12F0E"/>
    <w:rsid w:val="00A16A52"/>
    <w:rsid w:val="00A445F0"/>
    <w:rsid w:val="00AF7993"/>
    <w:rsid w:val="00B10BB9"/>
    <w:rsid w:val="00B915F7"/>
    <w:rsid w:val="00C52659"/>
    <w:rsid w:val="00C65047"/>
    <w:rsid w:val="00CA68D7"/>
    <w:rsid w:val="00CB3150"/>
    <w:rsid w:val="00CB395E"/>
    <w:rsid w:val="00CE7FD0"/>
    <w:rsid w:val="00D5496C"/>
    <w:rsid w:val="00D83C75"/>
    <w:rsid w:val="00DB4E49"/>
    <w:rsid w:val="00DC119E"/>
    <w:rsid w:val="00E364A0"/>
    <w:rsid w:val="00E52759"/>
    <w:rsid w:val="00EA6153"/>
    <w:rsid w:val="00EE4ECD"/>
    <w:rsid w:val="00F25677"/>
    <w:rsid w:val="00FD3D50"/>
    <w:rsid w:val="00FE0E88"/>
    <w:rsid w:val="00FF0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BB705B"/>
  <w15:chartTrackingRefBased/>
  <w15:docId w15:val="{7B85E36E-A80F-4DBC-A1A6-718522992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028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507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704"/>
  </w:style>
  <w:style w:type="paragraph" w:styleId="Footer">
    <w:name w:val="footer"/>
    <w:basedOn w:val="Normal"/>
    <w:link w:val="FooterChar"/>
    <w:uiPriority w:val="99"/>
    <w:unhideWhenUsed/>
    <w:rsid w:val="008507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7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EBC3D5B7077A47A7D65F92965A0EE0" ma:contentTypeVersion="8" ma:contentTypeDescription="Create a new document." ma:contentTypeScope="" ma:versionID="18a467fee51d66b6b8e98de641fa4b1a">
  <xsd:schema xmlns:xsd="http://www.w3.org/2001/XMLSchema" xmlns:xs="http://www.w3.org/2001/XMLSchema" xmlns:p="http://schemas.microsoft.com/office/2006/metadata/properties" xmlns:ns3="412e4cfc-ee11-435c-ac56-d99e0334a278" xmlns:ns4="ea15189c-8a6f-4cf3-a99d-4900ad7954e9" targetNamespace="http://schemas.microsoft.com/office/2006/metadata/properties" ma:root="true" ma:fieldsID="4d65c42ef25f869623695ceb2c8aa2e1" ns3:_="" ns4:_="">
    <xsd:import namespace="412e4cfc-ee11-435c-ac56-d99e0334a278"/>
    <xsd:import namespace="ea15189c-8a6f-4cf3-a99d-4900ad7954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2e4cfc-ee11-435c-ac56-d99e0334a2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15189c-8a6f-4cf3-a99d-4900ad7954e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1661261-C768-47E5-9C10-D40B3F0D0C7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0B674EB-C39D-4ED7-8D73-19DA108470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5020EF8-0E39-4E5F-8199-4C7D60F8B32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923FB52-8D0E-46F8-9F44-85DD1FC079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2e4cfc-ee11-435c-ac56-d99e0334a278"/>
    <ds:schemaRef ds:uri="ea15189c-8a6f-4cf3-a99d-4900ad7954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ong</dc:creator>
  <cp:keywords/>
  <dc:description/>
  <cp:lastModifiedBy>Matthew Beresford</cp:lastModifiedBy>
  <cp:revision>4</cp:revision>
  <dcterms:created xsi:type="dcterms:W3CDTF">2024-10-31T08:05:00Z</dcterms:created>
  <dcterms:modified xsi:type="dcterms:W3CDTF">2025-05-20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EBC3D5B7077A47A7D65F92965A0EE0</vt:lpwstr>
  </property>
</Properties>
</file>